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0005" w14:textId="77777777" w:rsidR="001C1698" w:rsidRDefault="001C1698" w:rsidP="001C1698">
      <w:pPr>
        <w:spacing w:before="0"/>
        <w:jc w:val="both"/>
        <w:rPr>
          <w:rFonts w:cstheme="minorHAnsi"/>
          <w:b/>
          <w:bCs/>
          <w:color w:val="000000" w:themeColor="text1"/>
          <w:szCs w:val="24"/>
          <w:shd w:val="clear" w:color="auto" w:fill="FFFFFF"/>
        </w:rPr>
      </w:pPr>
    </w:p>
    <w:tbl>
      <w:tblPr>
        <w:tblpPr w:leftFromText="180" w:rightFromText="180" w:vertAnchor="text" w:horzAnchor="margin" w:tblpXSpec="center" w:tblpY="514"/>
        <w:tblW w:w="105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1434"/>
        <w:gridCol w:w="2873"/>
        <w:gridCol w:w="1589"/>
        <w:gridCol w:w="2509"/>
        <w:gridCol w:w="1178"/>
      </w:tblGrid>
      <w:tr w:rsidR="001C1698" w:rsidRPr="00956D01" w14:paraId="0B797B78" w14:textId="77777777" w:rsidTr="001C1698">
        <w:trPr>
          <w:trHeight w:val="47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A675" w14:textId="77777777" w:rsidR="001C1698" w:rsidRPr="00956D01" w:rsidRDefault="001C1698" w:rsidP="001C1698">
            <w:pPr>
              <w:spacing w:before="0" w:after="0"/>
              <w:rPr>
                <w:rFonts w:eastAsia="Times New Roman" w:cstheme="minorHAnsi"/>
                <w:color w:val="000000" w:themeColor="text1"/>
                <w:szCs w:val="24"/>
                <w:lang w:eastAsia="ko-KR"/>
              </w:rPr>
            </w:pPr>
          </w:p>
        </w:tc>
        <w:tc>
          <w:tcPr>
            <w:tcW w:w="4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8410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Quino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1E12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8496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Cowpe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457C" w14:textId="77777777" w:rsidR="001C1698" w:rsidRPr="00956D01" w:rsidRDefault="001C1698" w:rsidP="001C1698">
            <w:pPr>
              <w:spacing w:before="0" w:after="0"/>
              <w:jc w:val="center"/>
              <w:rPr>
                <w:rFonts w:eastAsia="Times New Roman" w:cstheme="minorHAnsi"/>
                <w:color w:val="000000" w:themeColor="text1"/>
                <w:szCs w:val="24"/>
                <w:lang w:eastAsia="ko-KR"/>
              </w:rPr>
            </w:pPr>
          </w:p>
        </w:tc>
      </w:tr>
      <w:tr w:rsidR="001C1698" w:rsidRPr="00956D01" w14:paraId="4C8E2DC4" w14:textId="77777777" w:rsidTr="001C1698">
        <w:trPr>
          <w:trHeight w:val="201"/>
        </w:trPr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0C4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Growth Stag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258D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DAT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712" w14:textId="77777777" w:rsidR="001C1698" w:rsidRPr="00956D01" w:rsidRDefault="001C1698" w:rsidP="001C1698">
            <w:pPr>
              <w:spacing w:before="0" w:after="0"/>
              <w:ind w:firstLineChars="200" w:firstLine="48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Descrip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6954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DAT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28D" w14:textId="77777777" w:rsidR="001C1698" w:rsidRPr="00956D01" w:rsidRDefault="001C1698" w:rsidP="001C1698">
            <w:pPr>
              <w:spacing w:before="0" w:after="0"/>
              <w:ind w:firstLineChars="350" w:firstLine="84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Descrip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630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</w:p>
        </w:tc>
      </w:tr>
      <w:tr w:rsidR="001C1698" w:rsidRPr="00956D01" w14:paraId="17982B67" w14:textId="77777777" w:rsidTr="001C1698">
        <w:trPr>
          <w:trHeight w:val="47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B7D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15F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19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74BD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Nine pair of leaves vis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75D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13</w:t>
            </w: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72D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3 leaves (with stipules) unfolded, or 3 tendrils developed</w:t>
            </w:r>
          </w:p>
        </w:tc>
      </w:tr>
      <w:tr w:rsidR="001C1698" w:rsidRPr="00956D01" w14:paraId="619A020B" w14:textId="77777777" w:rsidTr="001C1698">
        <w:trPr>
          <w:trHeight w:val="47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EC8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I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99F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29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FDE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Nine side shoots visible</w:t>
            </w:r>
          </w:p>
          <w:p w14:paraId="6B89CFF2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120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30</w:t>
            </w: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5FD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Beginning of stem elongation</w:t>
            </w:r>
          </w:p>
        </w:tc>
      </w:tr>
      <w:tr w:rsidR="001C1698" w:rsidRPr="00956D01" w14:paraId="006E4548" w14:textId="77777777" w:rsidTr="001C1698">
        <w:trPr>
          <w:trHeight w:val="47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58DA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II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A2DF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36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2A3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S</w:t>
            </w: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tem elong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0CD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51</w:t>
            </w: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B0C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First flower buds visible outside leaves</w:t>
            </w:r>
          </w:p>
        </w:tc>
      </w:tr>
      <w:tr w:rsidR="001C1698" w:rsidRPr="00956D01" w14:paraId="0A0F1F7E" w14:textId="77777777" w:rsidTr="001C1698">
        <w:trPr>
          <w:trHeight w:val="47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E4B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I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737F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5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2B8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Inflorescence present but still enclosed by leav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B4A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60</w:t>
            </w: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155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First flowers open (sporadically within the population)</w:t>
            </w:r>
          </w:p>
        </w:tc>
      </w:tr>
      <w:tr w:rsidR="001C1698" w:rsidRPr="00956D01" w14:paraId="181F34C9" w14:textId="77777777" w:rsidTr="001C1698">
        <w:trPr>
          <w:trHeight w:val="47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CE70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V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51DD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 xml:space="preserve">         69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6773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Complete anthesis: main inflorescence flowers with senesced anthe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75C1" w14:textId="77777777" w:rsidR="001C1698" w:rsidRPr="00956D01" w:rsidRDefault="001C1698" w:rsidP="001C1698">
            <w:pPr>
              <w:spacing w:before="0" w:after="0"/>
              <w:jc w:val="center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72</w:t>
            </w:r>
          </w:p>
        </w:tc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31D2" w14:textId="77777777" w:rsidR="001C1698" w:rsidRPr="00956D01" w:rsidRDefault="001C1698" w:rsidP="001C1698">
            <w:pPr>
              <w:spacing w:before="0" w:after="0"/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</w:pPr>
            <w:r w:rsidRPr="00956D01">
              <w:rPr>
                <w:rFonts w:eastAsia="Malgun Gothic" w:cstheme="minorHAnsi"/>
                <w:color w:val="000000" w:themeColor="text1"/>
                <w:szCs w:val="24"/>
                <w:lang w:eastAsia="ko-KR"/>
              </w:rPr>
              <w:t>20% of pods have reached typical length</w:t>
            </w:r>
          </w:p>
        </w:tc>
      </w:tr>
    </w:tbl>
    <w:p w14:paraId="5931B5D0" w14:textId="77777777" w:rsidR="001C1698" w:rsidRPr="00956D01" w:rsidRDefault="001C1698" w:rsidP="001C1698">
      <w:pPr>
        <w:spacing w:before="0"/>
        <w:jc w:val="both"/>
        <w:rPr>
          <w:rFonts w:cstheme="minorHAnsi"/>
          <w:color w:val="000000" w:themeColor="text1"/>
          <w:szCs w:val="24"/>
          <w:shd w:val="clear" w:color="auto" w:fill="FFFFFF"/>
        </w:rPr>
      </w:pP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Supplementary </w:t>
      </w:r>
      <w:r w:rsidRPr="006E2B33"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>Table 1:</w:t>
      </w:r>
      <w:r w:rsidRPr="00956D01">
        <w:rPr>
          <w:rFonts w:cstheme="minorHAnsi"/>
          <w:color w:val="000000" w:themeColor="text1"/>
          <w:szCs w:val="24"/>
          <w:shd w:val="clear" w:color="auto" w:fill="FFFFFF"/>
        </w:rPr>
        <w:t xml:space="preserve"> Selected growth stages of quinoa and cowpea based on the BBCH system. </w:t>
      </w:r>
    </w:p>
    <w:p w14:paraId="6318D0E4" w14:textId="77777777" w:rsidR="001C1698" w:rsidRDefault="001C1698" w:rsidP="001C1698"/>
    <w:tbl>
      <w:tblPr>
        <w:tblpPr w:leftFromText="180" w:rightFromText="180" w:vertAnchor="text" w:horzAnchor="margin" w:tblpXSpec="center" w:tblpY="653"/>
        <w:tblW w:w="10378" w:type="dxa"/>
        <w:tblLook w:val="04A0" w:firstRow="1" w:lastRow="0" w:firstColumn="1" w:lastColumn="0" w:noHBand="0" w:noVBand="1"/>
      </w:tblPr>
      <w:tblGrid>
        <w:gridCol w:w="1486"/>
        <w:gridCol w:w="1730"/>
        <w:gridCol w:w="4692"/>
        <w:gridCol w:w="2470"/>
      </w:tblGrid>
      <w:tr w:rsidR="001C1698" w:rsidRPr="00956D01" w14:paraId="65EDDD43" w14:textId="77777777" w:rsidTr="00AD47CF">
        <w:trPr>
          <w:trHeight w:val="417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9CFC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Layer No.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477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Layer Type</w:t>
            </w:r>
          </w:p>
        </w:tc>
        <w:tc>
          <w:tcPr>
            <w:tcW w:w="4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700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Layer detail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817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Activation</w:t>
            </w:r>
          </w:p>
        </w:tc>
      </w:tr>
      <w:tr w:rsidR="001C1698" w:rsidRPr="00956D01" w14:paraId="645D1D17" w14:textId="77777777" w:rsidTr="00AD47CF">
        <w:trPr>
          <w:trHeight w:val="417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2DED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E1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Conv3D</w:t>
            </w:r>
          </w:p>
        </w:tc>
        <w:tc>
          <w:tcPr>
            <w:tcW w:w="4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EE5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filters = 8, kernel (3 × 3 </w:t>
            </w:r>
            <w:r w:rsidRPr="006E2B33">
              <w:rPr>
                <w:rFonts w:eastAsia="Times New Roman" w:cs="Times New Roman"/>
                <w:color w:val="000000"/>
                <w:szCs w:val="24"/>
                <w:lang w:eastAsia="en-GB"/>
              </w:rPr>
              <w:t>× 3),</w:t>
            </w: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stride = 1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F8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74FA36B3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D65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71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Conv3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5D1" w14:textId="0038C14A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filters = 16, kernel (3 × 3 × 5), stride = 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A71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33901A97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739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ABD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Conv3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A5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filters = 32, kernel = 3 × 3 × 3, stride = 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3D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11B65230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C83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64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shap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63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Reshape 3D to 2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F5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-</w:t>
            </w:r>
          </w:p>
        </w:tc>
      </w:tr>
      <w:tr w:rsidR="001C1698" w:rsidRPr="00956D01" w14:paraId="04D9D10F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3E5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F47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Conv2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5F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filters = 64, kernel (3 × 3), stride = 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EF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1253520D" w14:textId="77777777" w:rsidTr="00AD47CF">
        <w:trPr>
          <w:trHeight w:val="20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971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85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Flatten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F1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                          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CF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   -</w:t>
            </w:r>
          </w:p>
        </w:tc>
      </w:tr>
      <w:tr w:rsidR="001C1698" w:rsidRPr="00956D01" w14:paraId="4C5AD3C6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089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A0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Dens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815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No. of Units = 256, dropout = 0.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90C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10938539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1D3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EE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Dens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FD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No. of Units = 128, dropout = 0.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0C6C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4D529A75" w14:textId="77777777" w:rsidTr="00AD47CF">
        <w:trPr>
          <w:trHeight w:val="417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8419" w14:textId="77777777" w:rsidR="001C1698" w:rsidRPr="00956D01" w:rsidRDefault="001C1698" w:rsidP="00AD47C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62E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Dense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73F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Output units = 4 (number of classes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618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/>
                <w:szCs w:val="24"/>
                <w:lang w:eastAsia="en-GB"/>
              </w:rPr>
              <w:t>SoftMax</w:t>
            </w:r>
          </w:p>
        </w:tc>
      </w:tr>
    </w:tbl>
    <w:p w14:paraId="74FC595C" w14:textId="77777777" w:rsidR="001C1698" w:rsidRPr="00956D01" w:rsidRDefault="001C1698" w:rsidP="001C1698">
      <w:pPr>
        <w:jc w:val="both"/>
        <w:rPr>
          <w:rFonts w:cstheme="minorHAnsi"/>
          <w:color w:val="000000" w:themeColor="text1"/>
          <w:szCs w:val="24"/>
        </w:rPr>
      </w:pP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Supplementary </w:t>
      </w:r>
      <w:r w:rsidRPr="006E2B33"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>2</w:t>
      </w:r>
      <w:r w:rsidRPr="006E2B33"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>:</w:t>
      </w:r>
      <w:r w:rsidRPr="00956D01">
        <w:rPr>
          <w:rFonts w:cstheme="minorHAnsi"/>
          <w:color w:val="000000" w:themeColor="text1"/>
          <w:szCs w:val="24"/>
          <w:shd w:val="clear" w:color="auto" w:fill="FFFFFF"/>
        </w:rPr>
        <w:t xml:space="preserve"> </w:t>
      </w:r>
      <w:r w:rsidRPr="00956D01">
        <w:rPr>
          <w:rFonts w:cstheme="minorHAnsi"/>
          <w:color w:val="000000" w:themeColor="text1"/>
          <w:szCs w:val="24"/>
        </w:rPr>
        <w:t xml:space="preserve">Detailed architecture of HybridSN model </w:t>
      </w:r>
    </w:p>
    <w:p w14:paraId="0FFD1CFB" w14:textId="77777777" w:rsidR="001C1698" w:rsidRDefault="001C1698" w:rsidP="001C1698"/>
    <w:p w14:paraId="7C4D74B7" w14:textId="77777777" w:rsidR="001C1698" w:rsidRDefault="001C1698" w:rsidP="001C1698"/>
    <w:p w14:paraId="42837EC6" w14:textId="77777777" w:rsidR="001C1698" w:rsidRDefault="001C1698" w:rsidP="001C1698"/>
    <w:p w14:paraId="49A35A28" w14:textId="77777777" w:rsidR="001C1698" w:rsidRDefault="001C1698" w:rsidP="001C1698"/>
    <w:p w14:paraId="1AC67D69" w14:textId="77777777" w:rsidR="001C1698" w:rsidRDefault="001C1698" w:rsidP="001C1698"/>
    <w:p w14:paraId="3DE2F461" w14:textId="77777777" w:rsidR="001C1698" w:rsidRDefault="001C1698" w:rsidP="001C1698"/>
    <w:p w14:paraId="333EB325" w14:textId="77777777" w:rsidR="001C1698" w:rsidRPr="00956D01" w:rsidRDefault="001C1698" w:rsidP="001C1698">
      <w:pPr>
        <w:jc w:val="both"/>
        <w:rPr>
          <w:rFonts w:cstheme="minorHAnsi"/>
          <w:color w:val="000000" w:themeColor="text1"/>
          <w:szCs w:val="24"/>
        </w:rPr>
      </w:pP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lastRenderedPageBreak/>
        <w:t xml:space="preserve">Supplementary </w:t>
      </w:r>
      <w:r w:rsidRPr="006E2B33"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>3</w:t>
      </w:r>
      <w:r w:rsidRPr="00956D01">
        <w:rPr>
          <w:rFonts w:cstheme="minorHAnsi"/>
          <w:b/>
          <w:bCs/>
          <w:color w:val="000000" w:themeColor="text1"/>
          <w:szCs w:val="24"/>
        </w:rPr>
        <w:t>.</w:t>
      </w:r>
      <w:r w:rsidRPr="00956D01">
        <w:rPr>
          <w:rFonts w:cstheme="minorHAnsi"/>
          <w:color w:val="000000" w:themeColor="text1"/>
          <w:szCs w:val="24"/>
        </w:rPr>
        <w:t xml:space="preserve"> Detailed architecture of 3D CNN model for classification of plant nutrient status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886"/>
        <w:gridCol w:w="2403"/>
        <w:gridCol w:w="4485"/>
        <w:gridCol w:w="1856"/>
      </w:tblGrid>
      <w:tr w:rsidR="001C1698" w:rsidRPr="00956D01" w14:paraId="33C14F04" w14:textId="77777777" w:rsidTr="00AD47CF">
        <w:trPr>
          <w:trHeight w:val="369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591A" w14:textId="77777777" w:rsidR="001C1698" w:rsidRPr="00956D01" w:rsidRDefault="001C1698" w:rsidP="00AD47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Layer No.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5F8F0" w14:textId="77777777" w:rsidR="001C1698" w:rsidRPr="00956D01" w:rsidRDefault="001C1698" w:rsidP="00AD47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Layer Type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BD565" w14:textId="77777777" w:rsidR="001C1698" w:rsidRPr="00956D01" w:rsidRDefault="001C1698" w:rsidP="00AD47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Layer detail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66519" w14:textId="77777777" w:rsidR="001C1698" w:rsidRPr="00956D01" w:rsidRDefault="001C1698" w:rsidP="00AD47C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GB"/>
              </w:rPr>
              <w:t>Activation</w:t>
            </w:r>
          </w:p>
        </w:tc>
      </w:tr>
      <w:tr w:rsidR="001C1698" w:rsidRPr="00956D01" w14:paraId="1F287A21" w14:textId="77777777" w:rsidTr="00AD47CF">
        <w:trPr>
          <w:trHeight w:val="383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2B9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F3B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onv3D</w:t>
            </w:r>
          </w:p>
        </w:tc>
        <w:tc>
          <w:tcPr>
            <w:tcW w:w="4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5B0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ilters (8), kernel (3 × 3 × 7), stride (1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D17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11DC24ED" w14:textId="77777777" w:rsidTr="00AD47CF">
        <w:trPr>
          <w:trHeight w:val="36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0AC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008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onv3D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6C1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ilters (16), kernel (3 × 3 × 5), stride (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DD5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5658A497" w14:textId="77777777" w:rsidTr="00AD47CF">
        <w:trPr>
          <w:trHeight w:val="36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49E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DAEC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Batch Normalization 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50B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5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A90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   -</w:t>
            </w:r>
          </w:p>
        </w:tc>
      </w:tr>
      <w:tr w:rsidR="001C1698" w:rsidRPr="00956D01" w14:paraId="76CCF0FE" w14:textId="77777777" w:rsidTr="00AD47CF">
        <w:trPr>
          <w:trHeight w:val="36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202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563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ax Pooling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E12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Pool size (2, 2, 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945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   -</w:t>
            </w:r>
          </w:p>
        </w:tc>
      </w:tr>
      <w:tr w:rsidR="001C1698" w:rsidRPr="00956D01" w14:paraId="00D19C91" w14:textId="77777777" w:rsidTr="00AD47CF">
        <w:trPr>
          <w:trHeight w:val="36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2CF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FBB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onv3D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92F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ilters (32), kernel (3 × 3 × 3) stride (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C32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09E87826" w14:textId="77777777" w:rsidTr="00AD47CF">
        <w:trPr>
          <w:trHeight w:val="356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21A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8EE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onv3D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490E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ilters (64), kernel (3 × 3 × 7) stride (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98D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32A35803" w14:textId="77777777" w:rsidTr="00AD47CF">
        <w:trPr>
          <w:trHeight w:val="34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04B3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180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Batch Normalization 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859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721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   -</w:t>
            </w:r>
          </w:p>
        </w:tc>
      </w:tr>
      <w:tr w:rsidR="001C1698" w:rsidRPr="00956D01" w14:paraId="7F5762B8" w14:textId="77777777" w:rsidTr="00AD47CF">
        <w:trPr>
          <w:trHeight w:val="34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3BF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3FA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ax Pooling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BEDC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Pool size (2, 2, 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EBEA" w14:textId="77777777" w:rsidR="001C1698" w:rsidRPr="00956D01" w:rsidRDefault="001C1698" w:rsidP="00AD47CF">
            <w:pPr>
              <w:spacing w:before="0" w:after="0"/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   -</w:t>
            </w:r>
          </w:p>
        </w:tc>
      </w:tr>
      <w:tr w:rsidR="001C1698" w:rsidRPr="00956D01" w14:paraId="111C143F" w14:textId="77777777" w:rsidTr="00AD47CF">
        <w:trPr>
          <w:trHeight w:val="34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309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111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Flatte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F7E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1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0A2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   -</w:t>
            </w:r>
          </w:p>
        </w:tc>
      </w:tr>
      <w:tr w:rsidR="001C1698" w:rsidRPr="00956D01" w14:paraId="4E3F9D42" w14:textId="77777777" w:rsidTr="00AD47CF">
        <w:trPr>
          <w:trHeight w:val="1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707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FB7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Dens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D33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Units (256), dropout (0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830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48E4892B" w14:textId="77777777" w:rsidTr="00AD47CF">
        <w:trPr>
          <w:trHeight w:val="18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B96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88B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Dens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E99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Units (128), dropout (0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314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649B8CB8" w14:textId="77777777" w:rsidTr="00AD47CF">
        <w:trPr>
          <w:trHeight w:val="188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F0872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3BE6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Dens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B553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Output units (4) 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14F49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oftMax</w:t>
            </w:r>
          </w:p>
        </w:tc>
      </w:tr>
    </w:tbl>
    <w:p w14:paraId="3E724995" w14:textId="77777777" w:rsidR="001C1698" w:rsidRDefault="001C1698" w:rsidP="001C1698">
      <w:pPr>
        <w:widowControl w:val="0"/>
        <w:autoSpaceDE w:val="0"/>
        <w:autoSpaceDN w:val="0"/>
        <w:adjustRightInd w:val="0"/>
        <w:spacing w:after="0"/>
        <w:rPr>
          <w:rFonts w:cstheme="minorHAnsi"/>
          <w:b/>
          <w:bCs/>
          <w:color w:val="000000" w:themeColor="text1"/>
          <w:szCs w:val="24"/>
        </w:rPr>
      </w:pPr>
    </w:p>
    <w:p w14:paraId="417DB1B2" w14:textId="77777777" w:rsidR="001C1698" w:rsidRPr="00956D01" w:rsidRDefault="001C1698" w:rsidP="001C1698">
      <w:pPr>
        <w:jc w:val="both"/>
        <w:rPr>
          <w:rFonts w:cstheme="minorHAnsi"/>
          <w:color w:val="000000" w:themeColor="text1"/>
          <w:szCs w:val="24"/>
        </w:rPr>
      </w:pP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Supplementary </w:t>
      </w:r>
      <w:r w:rsidRPr="006E2B33"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000000" w:themeColor="text1"/>
          <w:szCs w:val="24"/>
          <w:shd w:val="clear" w:color="auto" w:fill="FFFFFF"/>
        </w:rPr>
        <w:t>4</w:t>
      </w:r>
      <w:r w:rsidRPr="00956D01">
        <w:rPr>
          <w:rFonts w:cstheme="minorHAnsi"/>
          <w:b/>
          <w:bCs/>
          <w:color w:val="000000" w:themeColor="text1"/>
          <w:szCs w:val="24"/>
        </w:rPr>
        <w:t>.</w:t>
      </w:r>
      <w:r w:rsidRPr="00956D01">
        <w:rPr>
          <w:rFonts w:cstheme="minorHAnsi"/>
          <w:color w:val="000000" w:themeColor="text1"/>
          <w:szCs w:val="24"/>
        </w:rPr>
        <w:t xml:space="preserve"> Architectural details of 2D-CNN model for classification of plant nutrient status </w:t>
      </w:r>
    </w:p>
    <w:tbl>
      <w:tblPr>
        <w:tblW w:w="9792" w:type="dxa"/>
        <w:tblLayout w:type="fixed"/>
        <w:tblLook w:val="04A0" w:firstRow="1" w:lastRow="0" w:firstColumn="1" w:lastColumn="0" w:noHBand="0" w:noVBand="1"/>
      </w:tblPr>
      <w:tblGrid>
        <w:gridCol w:w="1023"/>
        <w:gridCol w:w="2495"/>
        <w:gridCol w:w="4652"/>
        <w:gridCol w:w="1622"/>
      </w:tblGrid>
      <w:tr w:rsidR="001C1698" w:rsidRPr="00956D01" w14:paraId="1BEE5331" w14:textId="77777777" w:rsidTr="00AD47CF">
        <w:trPr>
          <w:trHeight w:val="589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6C7F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szCs w:val="24"/>
                <w:lang w:eastAsia="en-GB"/>
              </w:rPr>
              <w:t>Layer No.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2217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szCs w:val="24"/>
                <w:lang w:eastAsia="en-GB"/>
              </w:rPr>
              <w:t>Layer Type</w:t>
            </w:r>
          </w:p>
        </w:tc>
        <w:tc>
          <w:tcPr>
            <w:tcW w:w="4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A26F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szCs w:val="24"/>
                <w:lang w:eastAsia="en-GB"/>
              </w:rPr>
              <w:t>Layer detail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E5E5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b/>
                <w:bCs/>
                <w:szCs w:val="24"/>
                <w:lang w:eastAsia="en-GB"/>
              </w:rPr>
              <w:t>Activation</w:t>
            </w:r>
          </w:p>
        </w:tc>
      </w:tr>
      <w:tr w:rsidR="001C1698" w:rsidRPr="00956D01" w14:paraId="7AEA3173" w14:textId="77777777" w:rsidTr="00AD47CF">
        <w:trPr>
          <w:trHeight w:val="438"/>
        </w:trPr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3FD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E80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Conv2D</w:t>
            </w:r>
          </w:p>
        </w:tc>
        <w:tc>
          <w:tcPr>
            <w:tcW w:w="4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4FD4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Filters (32), kernel (3 × 3) 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63B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6123EB98" w14:textId="77777777" w:rsidTr="00AD47CF">
        <w:trPr>
          <w:trHeight w:val="439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F2CE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7D35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Max Pooling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592E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Pool size (2, 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2E6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   -</w:t>
            </w:r>
          </w:p>
        </w:tc>
      </w:tr>
      <w:tr w:rsidR="001C1698" w:rsidRPr="00956D01" w14:paraId="3BED2756" w14:textId="77777777" w:rsidTr="00AD47CF">
        <w:trPr>
          <w:trHeight w:val="44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147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F96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Conv2D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FA2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filters = 64, kernel = 3 × 3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7451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44E7BC40" w14:textId="77777777" w:rsidTr="00AD47CF">
        <w:trPr>
          <w:trHeight w:val="43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D4E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606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Max Pooling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625A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Pool size (2, 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F82E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   -</w:t>
            </w:r>
          </w:p>
        </w:tc>
      </w:tr>
      <w:tr w:rsidR="001C1698" w:rsidRPr="00956D01" w14:paraId="462D6561" w14:textId="77777777" w:rsidTr="00AD47CF">
        <w:trPr>
          <w:trHeight w:val="13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BE4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EAF5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Flatten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9D2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(25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E84B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C1698" w:rsidRPr="00956D01" w14:paraId="1FB31884" w14:textId="77777777" w:rsidTr="00AD47CF">
        <w:trPr>
          <w:trHeight w:val="30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15CD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31F6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Fully connected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981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No. of Units (128), dropout (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74A7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956D01">
              <w:rPr>
                <w:rFonts w:eastAsia="Times New Roman" w:cs="Times New Roman"/>
                <w:szCs w:val="24"/>
                <w:lang w:eastAsia="en-GB"/>
              </w:rPr>
              <w:t>ReLU</w:t>
            </w:r>
            <w:proofErr w:type="spellEnd"/>
          </w:p>
        </w:tc>
      </w:tr>
      <w:tr w:rsidR="001C1698" w:rsidRPr="00956D01" w14:paraId="426A6160" w14:textId="77777777" w:rsidTr="00AD47CF">
        <w:trPr>
          <w:trHeight w:val="41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03E5F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581C0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Dense</w:t>
            </w:r>
          </w:p>
        </w:tc>
        <w:tc>
          <w:tcPr>
            <w:tcW w:w="4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F8848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Output units (4)- number of classe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BEA5A" w14:textId="77777777" w:rsidR="001C1698" w:rsidRPr="00956D01" w:rsidRDefault="001C1698" w:rsidP="00AD47C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956D01">
              <w:rPr>
                <w:rFonts w:eastAsia="Times New Roman" w:cs="Times New Roman"/>
                <w:szCs w:val="24"/>
                <w:lang w:eastAsia="en-GB"/>
              </w:rPr>
              <w:t>SoftMax</w:t>
            </w:r>
          </w:p>
        </w:tc>
      </w:tr>
    </w:tbl>
    <w:p w14:paraId="06268242" w14:textId="77777777" w:rsidR="001C1698" w:rsidRDefault="001C1698" w:rsidP="001C1698"/>
    <w:p w14:paraId="0E5FE46A" w14:textId="77777777" w:rsidR="001C1698" w:rsidRDefault="001C1698" w:rsidP="001C1698"/>
    <w:p w14:paraId="0FCA6019" w14:textId="77777777" w:rsidR="001C1698" w:rsidRDefault="001C1698" w:rsidP="001C1698"/>
    <w:p w14:paraId="61D54B4A" w14:textId="77777777" w:rsidR="001C1698" w:rsidRDefault="001C1698" w:rsidP="001C1698"/>
    <w:p w14:paraId="4EB6362A" w14:textId="77777777" w:rsidR="001C1698" w:rsidRDefault="001C1698" w:rsidP="001C1698"/>
    <w:p w14:paraId="63F0BA94" w14:textId="3001505D" w:rsidR="002A7F43" w:rsidRPr="00B054BE" w:rsidRDefault="002A7F43" w:rsidP="00B054BE">
      <w:pPr>
        <w:jc w:val="both"/>
        <w:rPr>
          <w:rFonts w:cstheme="minorHAnsi"/>
          <w:color w:val="000000" w:themeColor="text1"/>
        </w:rPr>
      </w:pPr>
    </w:p>
    <w:sectPr w:rsidR="002A7F43" w:rsidRPr="00B054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73DF6" w14:textId="77777777" w:rsidR="002166C1" w:rsidRDefault="002166C1" w:rsidP="00117666">
      <w:pPr>
        <w:spacing w:after="0"/>
      </w:pPr>
      <w:r>
        <w:separator/>
      </w:r>
    </w:p>
  </w:endnote>
  <w:endnote w:type="continuationSeparator" w:id="0">
    <w:p w14:paraId="36154B47" w14:textId="77777777" w:rsidR="002166C1" w:rsidRDefault="00216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3F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3F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3F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3F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CAC2F" w14:textId="77777777" w:rsidR="002166C1" w:rsidRDefault="002166C1" w:rsidP="00117666">
      <w:pPr>
        <w:spacing w:after="0"/>
      </w:pPr>
      <w:r>
        <w:separator/>
      </w:r>
    </w:p>
  </w:footnote>
  <w:footnote w:type="continuationSeparator" w:id="0">
    <w:p w14:paraId="04F439E4" w14:textId="77777777" w:rsidR="002166C1" w:rsidRDefault="00216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3F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43F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698"/>
    <w:rsid w:val="002166C1"/>
    <w:rsid w:val="002579BC"/>
    <w:rsid w:val="00267D18"/>
    <w:rsid w:val="002868E2"/>
    <w:rsid w:val="002869C3"/>
    <w:rsid w:val="002936E4"/>
    <w:rsid w:val="002A7F43"/>
    <w:rsid w:val="002B4A57"/>
    <w:rsid w:val="002C74CA"/>
    <w:rsid w:val="002D0BD1"/>
    <w:rsid w:val="002D2A29"/>
    <w:rsid w:val="003544FB"/>
    <w:rsid w:val="003D2D47"/>
    <w:rsid w:val="003D2F2D"/>
    <w:rsid w:val="00401590"/>
    <w:rsid w:val="00447801"/>
    <w:rsid w:val="00452E9C"/>
    <w:rsid w:val="004735C8"/>
    <w:rsid w:val="004961FF"/>
    <w:rsid w:val="004E1E1E"/>
    <w:rsid w:val="00517A89"/>
    <w:rsid w:val="005250F2"/>
    <w:rsid w:val="00543F62"/>
    <w:rsid w:val="00593EEA"/>
    <w:rsid w:val="005A5EEE"/>
    <w:rsid w:val="005B20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D02"/>
    <w:rsid w:val="007501BE"/>
    <w:rsid w:val="00790BB3"/>
    <w:rsid w:val="00795C86"/>
    <w:rsid w:val="007C206C"/>
    <w:rsid w:val="00803D24"/>
    <w:rsid w:val="008107B7"/>
    <w:rsid w:val="00817DD6"/>
    <w:rsid w:val="00885156"/>
    <w:rsid w:val="008D5490"/>
    <w:rsid w:val="008F12D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54B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643"/>
    <w:rsid w:val="00E866C9"/>
    <w:rsid w:val="00EA3D3C"/>
    <w:rsid w:val="00F46900"/>
    <w:rsid w:val="00F47ED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09-28T13:23:00Z</dcterms:created>
  <dcterms:modified xsi:type="dcterms:W3CDTF">2023-09-2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1d9d2e68f79fb2b544cd0580ba2fe167cbdd0d7eda18d00da200e2be05b8b2a</vt:lpwstr>
  </property>
</Properties>
</file>